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4C9355" w14:textId="5EE74639" w:rsidR="00D87AF7" w:rsidRDefault="005A088E" w:rsidP="005B567D">
      <w:pPr>
        <w:pStyle w:val="TableTitle"/>
      </w:pPr>
      <w:r>
        <w:t xml:space="preserve">S1 Checklist. </w:t>
      </w:r>
      <w:r w:rsidR="00D87AF7" w:rsidRPr="003F652A">
        <w:t xml:space="preserve">STROBE </w:t>
      </w:r>
      <w:r w:rsidR="00F0752A">
        <w:t>S</w:t>
      </w:r>
      <w:r w:rsidR="00D87AF7" w:rsidRPr="003F652A">
        <w:t xml:space="preserve">tatement—checklist of items that should be </w:t>
      </w:r>
      <w:r w:rsidR="00B60EFB">
        <w:t xml:space="preserve">included </w:t>
      </w:r>
      <w:r w:rsidR="00D87AF7" w:rsidRPr="003F652A">
        <w:t>in r</w:t>
      </w:r>
      <w:r w:rsidR="004A32C8">
        <w:t>eports of observational stud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50"/>
        <w:gridCol w:w="705"/>
        <w:gridCol w:w="9389"/>
        <w:gridCol w:w="2512"/>
      </w:tblGrid>
      <w:tr w:rsidR="003615E7" w:rsidRPr="0022554A" w14:paraId="58744C17" w14:textId="77777777" w:rsidTr="00484D33">
        <w:tc>
          <w:tcPr>
            <w:tcW w:w="1950" w:type="dxa"/>
          </w:tcPr>
          <w:p w14:paraId="12BCE0F3" w14:textId="77777777" w:rsidR="003615E7" w:rsidRPr="0022554A" w:rsidRDefault="003615E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705" w:type="dxa"/>
          </w:tcPr>
          <w:p w14:paraId="730E7F2D" w14:textId="77777777" w:rsidR="003615E7" w:rsidRPr="0022554A" w:rsidRDefault="003615E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9389" w:type="dxa"/>
            <w:vAlign w:val="bottom"/>
          </w:tcPr>
          <w:p w14:paraId="0E31C455" w14:textId="77777777" w:rsidR="003615E7" w:rsidRPr="0022554A" w:rsidRDefault="003615E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2512" w:type="dxa"/>
          </w:tcPr>
          <w:p w14:paraId="2645A269" w14:textId="77777777" w:rsidR="003615E7" w:rsidRPr="0022554A" w:rsidRDefault="00902FE8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Section, Paragraph</w:t>
            </w:r>
          </w:p>
        </w:tc>
      </w:tr>
      <w:tr w:rsidR="00484D33" w:rsidRPr="0022554A" w14:paraId="670D4D67" w14:textId="77777777" w:rsidTr="00484D33">
        <w:tc>
          <w:tcPr>
            <w:tcW w:w="1950" w:type="dxa"/>
            <w:vMerge w:val="restart"/>
          </w:tcPr>
          <w:p w14:paraId="0098062C" w14:textId="61F063E9" w:rsidR="00484D33" w:rsidRPr="002602FB" w:rsidRDefault="00484D33" w:rsidP="00484D33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705" w:type="dxa"/>
            <w:vMerge w:val="restart"/>
          </w:tcPr>
          <w:p w14:paraId="6331641B" w14:textId="77777777" w:rsidR="00484D33" w:rsidRPr="0022554A" w:rsidRDefault="00484D33" w:rsidP="00484D3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9389" w:type="dxa"/>
          </w:tcPr>
          <w:p w14:paraId="78DA3A65" w14:textId="77777777" w:rsidR="00484D33" w:rsidRPr="0022554A" w:rsidRDefault="00484D33" w:rsidP="00484D3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512" w:type="dxa"/>
          </w:tcPr>
          <w:p w14:paraId="66FF3125" w14:textId="42FB01D9" w:rsidR="00484D33" w:rsidRPr="0022554A" w:rsidRDefault="00FD7392" w:rsidP="005A088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Title in title page, </w:t>
            </w:r>
            <w:r w:rsidR="00484D33">
              <w:rPr>
                <w:sz w:val="20"/>
              </w:rPr>
              <w:t xml:space="preserve">Abstract, para. </w:t>
            </w:r>
            <w:r>
              <w:rPr>
                <w:sz w:val="20"/>
              </w:rPr>
              <w:t>2</w:t>
            </w:r>
          </w:p>
        </w:tc>
      </w:tr>
      <w:tr w:rsidR="00484D33" w:rsidRPr="0022554A" w14:paraId="4B0AFDCB" w14:textId="77777777" w:rsidTr="00484D33">
        <w:tc>
          <w:tcPr>
            <w:tcW w:w="1950" w:type="dxa"/>
            <w:vMerge/>
          </w:tcPr>
          <w:p w14:paraId="045F5704" w14:textId="77777777" w:rsidR="00484D33" w:rsidRPr="0022554A" w:rsidRDefault="00484D33" w:rsidP="00484D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705" w:type="dxa"/>
            <w:vMerge/>
          </w:tcPr>
          <w:p w14:paraId="5899EBD3" w14:textId="77777777" w:rsidR="00484D33" w:rsidRPr="0022554A" w:rsidRDefault="00484D33" w:rsidP="00484D3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389" w:type="dxa"/>
          </w:tcPr>
          <w:p w14:paraId="23F8E069" w14:textId="77777777" w:rsidR="00484D33" w:rsidRPr="0022554A" w:rsidRDefault="00484D33" w:rsidP="00484D3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512" w:type="dxa"/>
          </w:tcPr>
          <w:p w14:paraId="1DC5DF0F" w14:textId="1CDEF0B8" w:rsidR="00484D33" w:rsidRPr="0022554A" w:rsidRDefault="00484D33" w:rsidP="00484D3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bstract, all</w:t>
            </w:r>
          </w:p>
        </w:tc>
      </w:tr>
      <w:tr w:rsidR="00484D33" w:rsidRPr="0022554A" w14:paraId="062916AC" w14:textId="77777777" w:rsidTr="00484D33">
        <w:tc>
          <w:tcPr>
            <w:tcW w:w="12044" w:type="dxa"/>
            <w:gridSpan w:val="3"/>
          </w:tcPr>
          <w:p w14:paraId="7FB72930" w14:textId="61D82B1A" w:rsidR="00484D33" w:rsidRPr="0022554A" w:rsidRDefault="00484D33" w:rsidP="00484D3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2512" w:type="dxa"/>
          </w:tcPr>
          <w:p w14:paraId="30B40B7A" w14:textId="77777777" w:rsidR="00484D33" w:rsidRPr="0022554A" w:rsidRDefault="00484D33" w:rsidP="00484D3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484D33" w:rsidRPr="0022554A" w14:paraId="0F0196F4" w14:textId="77777777" w:rsidTr="00484D33">
        <w:tc>
          <w:tcPr>
            <w:tcW w:w="1950" w:type="dxa"/>
          </w:tcPr>
          <w:p w14:paraId="715785AB" w14:textId="0F0A1659" w:rsidR="00484D33" w:rsidRPr="0022554A" w:rsidRDefault="00484D33" w:rsidP="00484D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705" w:type="dxa"/>
          </w:tcPr>
          <w:p w14:paraId="45AFF25F" w14:textId="77777777" w:rsidR="00484D33" w:rsidRPr="0022554A" w:rsidRDefault="00484D33" w:rsidP="00484D3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9389" w:type="dxa"/>
          </w:tcPr>
          <w:p w14:paraId="09F20D18" w14:textId="77777777" w:rsidR="00484D33" w:rsidRPr="0022554A" w:rsidRDefault="00484D33" w:rsidP="00484D3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512" w:type="dxa"/>
          </w:tcPr>
          <w:p w14:paraId="25ECF862" w14:textId="2FC57E7D" w:rsidR="00484D33" w:rsidRPr="0022554A" w:rsidRDefault="00484D33" w:rsidP="00484D3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troduction, all</w:t>
            </w:r>
          </w:p>
        </w:tc>
      </w:tr>
      <w:tr w:rsidR="00484D33" w:rsidRPr="0022554A" w14:paraId="484ECFCA" w14:textId="77777777" w:rsidTr="00484D33">
        <w:tc>
          <w:tcPr>
            <w:tcW w:w="1950" w:type="dxa"/>
          </w:tcPr>
          <w:p w14:paraId="4B08CFD4" w14:textId="77777777" w:rsidR="00484D33" w:rsidRPr="0022554A" w:rsidRDefault="00484D33" w:rsidP="00484D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705" w:type="dxa"/>
          </w:tcPr>
          <w:p w14:paraId="2C19D2E8" w14:textId="77777777" w:rsidR="00484D33" w:rsidRPr="0022554A" w:rsidRDefault="00484D33" w:rsidP="00484D3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9389" w:type="dxa"/>
          </w:tcPr>
          <w:p w14:paraId="75BCCE6B" w14:textId="77777777" w:rsidR="00484D33" w:rsidRPr="0022554A" w:rsidRDefault="00484D33" w:rsidP="00484D3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2512" w:type="dxa"/>
          </w:tcPr>
          <w:p w14:paraId="6747CB4A" w14:textId="18A6DCD0" w:rsidR="00484D33" w:rsidRPr="0022554A" w:rsidRDefault="00484D33" w:rsidP="00FD739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Introduction, para. </w:t>
            </w:r>
            <w:r w:rsidR="00FD7392">
              <w:rPr>
                <w:sz w:val="20"/>
              </w:rPr>
              <w:t>3</w:t>
            </w:r>
          </w:p>
        </w:tc>
      </w:tr>
      <w:tr w:rsidR="00484D33" w:rsidRPr="0022554A" w14:paraId="3E1048FF" w14:textId="77777777" w:rsidTr="00484D33">
        <w:tc>
          <w:tcPr>
            <w:tcW w:w="12044" w:type="dxa"/>
            <w:gridSpan w:val="3"/>
          </w:tcPr>
          <w:p w14:paraId="12866688" w14:textId="6B413F28" w:rsidR="00484D33" w:rsidRPr="0022554A" w:rsidRDefault="00484D33" w:rsidP="00484D3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  <w:tc>
          <w:tcPr>
            <w:tcW w:w="2512" w:type="dxa"/>
          </w:tcPr>
          <w:p w14:paraId="49182355" w14:textId="77777777" w:rsidR="00484D33" w:rsidRPr="0022554A" w:rsidRDefault="00484D33" w:rsidP="00484D3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484D33" w:rsidRPr="0022554A" w14:paraId="056C913F" w14:textId="77777777" w:rsidTr="00484D33">
        <w:tc>
          <w:tcPr>
            <w:tcW w:w="1950" w:type="dxa"/>
          </w:tcPr>
          <w:p w14:paraId="11CD45AB" w14:textId="77777777" w:rsidR="00484D33" w:rsidRPr="0022554A" w:rsidRDefault="00484D33" w:rsidP="00484D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705" w:type="dxa"/>
          </w:tcPr>
          <w:p w14:paraId="0AF65B3C" w14:textId="77777777" w:rsidR="00484D33" w:rsidRPr="0022554A" w:rsidRDefault="00484D33" w:rsidP="00484D3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9389" w:type="dxa"/>
          </w:tcPr>
          <w:p w14:paraId="2816C36C" w14:textId="77777777" w:rsidR="00484D33" w:rsidRPr="0022554A" w:rsidRDefault="00484D33" w:rsidP="00484D3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2512" w:type="dxa"/>
          </w:tcPr>
          <w:p w14:paraId="0C53C9AC" w14:textId="75621356" w:rsidR="00484D33" w:rsidRPr="0022554A" w:rsidRDefault="00484D33" w:rsidP="00484D3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Methods, para. 1 </w:t>
            </w:r>
          </w:p>
        </w:tc>
      </w:tr>
      <w:tr w:rsidR="00484D33" w:rsidRPr="0022554A" w14:paraId="52B5EBEB" w14:textId="77777777" w:rsidTr="00484D33">
        <w:tc>
          <w:tcPr>
            <w:tcW w:w="1950" w:type="dxa"/>
          </w:tcPr>
          <w:p w14:paraId="310CD57C" w14:textId="77777777" w:rsidR="00484D33" w:rsidRPr="0022554A" w:rsidRDefault="00484D33" w:rsidP="00484D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705" w:type="dxa"/>
          </w:tcPr>
          <w:p w14:paraId="5466C758" w14:textId="77777777" w:rsidR="00484D33" w:rsidRPr="0022554A" w:rsidRDefault="00484D33" w:rsidP="00484D3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9389" w:type="dxa"/>
          </w:tcPr>
          <w:p w14:paraId="05FA57E2" w14:textId="77777777" w:rsidR="00484D33" w:rsidRPr="0022554A" w:rsidRDefault="00484D33" w:rsidP="00484D3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512" w:type="dxa"/>
          </w:tcPr>
          <w:p w14:paraId="700A3591" w14:textId="4E8CC14D" w:rsidR="00484D33" w:rsidRPr="0022554A" w:rsidRDefault="00484D33" w:rsidP="00484D3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. 1</w:t>
            </w:r>
          </w:p>
        </w:tc>
      </w:tr>
      <w:bookmarkEnd w:id="25"/>
      <w:bookmarkEnd w:id="26"/>
      <w:tr w:rsidR="00484D33" w:rsidRPr="0022554A" w14:paraId="4736E58D" w14:textId="77777777" w:rsidTr="00484D33">
        <w:tc>
          <w:tcPr>
            <w:tcW w:w="1950" w:type="dxa"/>
            <w:vMerge w:val="restart"/>
          </w:tcPr>
          <w:p w14:paraId="2828741C" w14:textId="77777777" w:rsidR="00484D33" w:rsidRPr="0022554A" w:rsidRDefault="00484D33" w:rsidP="00484D3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705" w:type="dxa"/>
            <w:vMerge w:val="restart"/>
          </w:tcPr>
          <w:p w14:paraId="32FB1291" w14:textId="77777777" w:rsidR="00484D33" w:rsidRPr="0022554A" w:rsidRDefault="00484D33" w:rsidP="00484D3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9389" w:type="dxa"/>
          </w:tcPr>
          <w:p w14:paraId="65040796" w14:textId="77777777" w:rsidR="00484D33" w:rsidRPr="0022554A" w:rsidRDefault="00484D33" w:rsidP="00484D3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66A3E732" w14:textId="77777777" w:rsidR="00484D33" w:rsidRPr="0022554A" w:rsidRDefault="00484D33" w:rsidP="00484D3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38E963F9" w14:textId="77777777" w:rsidR="00484D33" w:rsidRPr="0022554A" w:rsidRDefault="00484D33" w:rsidP="00484D3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2512" w:type="dxa"/>
          </w:tcPr>
          <w:p w14:paraId="0DDF33B7" w14:textId="7663585C" w:rsidR="00FD7392" w:rsidRPr="005A088E" w:rsidRDefault="00484D33" w:rsidP="005A088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Methods: </w:t>
            </w:r>
            <w:r w:rsidR="00FD7392" w:rsidRPr="005A088E">
              <w:rPr>
                <w:sz w:val="20"/>
              </w:rPr>
              <w:t>Inclusion criteria</w:t>
            </w:r>
            <w:r w:rsidR="00FD7392" w:rsidRPr="005A088E">
              <w:rPr>
                <w:sz w:val="20"/>
              </w:rPr>
              <w:t>,</w:t>
            </w:r>
          </w:p>
          <w:p w14:paraId="6CAD1621" w14:textId="7C1E5633" w:rsidR="00484D33" w:rsidRPr="0022554A" w:rsidRDefault="00484D33" w:rsidP="00484D3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ra. 1</w:t>
            </w:r>
          </w:p>
        </w:tc>
      </w:tr>
      <w:tr w:rsidR="00FD7392" w:rsidRPr="0022554A" w14:paraId="1BB0FA15" w14:textId="77777777" w:rsidTr="00484D33">
        <w:tc>
          <w:tcPr>
            <w:tcW w:w="1950" w:type="dxa"/>
            <w:vMerge/>
          </w:tcPr>
          <w:p w14:paraId="20112BEA" w14:textId="77777777" w:rsidR="00FD7392" w:rsidRPr="0022554A" w:rsidRDefault="00FD7392" w:rsidP="00FD739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705" w:type="dxa"/>
            <w:vMerge/>
          </w:tcPr>
          <w:p w14:paraId="4DCE73BE" w14:textId="77777777" w:rsidR="00FD7392" w:rsidRPr="0022554A" w:rsidRDefault="00FD7392" w:rsidP="00FD739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389" w:type="dxa"/>
          </w:tcPr>
          <w:p w14:paraId="043B21A9" w14:textId="77777777" w:rsidR="00FD7392" w:rsidRPr="0022554A" w:rsidRDefault="00FD7392" w:rsidP="00FD739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6B86F781" w14:textId="77777777" w:rsidR="00FD7392" w:rsidRPr="0022554A" w:rsidRDefault="00FD7392" w:rsidP="00FD7392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2512" w:type="dxa"/>
          </w:tcPr>
          <w:p w14:paraId="0C9FE2FD" w14:textId="77777777" w:rsidR="00FD7392" w:rsidRPr="005A088E" w:rsidRDefault="00FD7392" w:rsidP="00FD739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Methods: </w:t>
            </w:r>
            <w:r w:rsidRPr="005A088E">
              <w:rPr>
                <w:sz w:val="20"/>
              </w:rPr>
              <w:t>Inclusion criteria,</w:t>
            </w:r>
          </w:p>
          <w:p w14:paraId="33D20906" w14:textId="1F933100" w:rsidR="00FD7392" w:rsidRPr="0022554A" w:rsidRDefault="00FD7392" w:rsidP="00FD739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ra. 1</w:t>
            </w:r>
          </w:p>
        </w:tc>
      </w:tr>
      <w:tr w:rsidR="00FD7392" w:rsidRPr="0022554A" w14:paraId="5247882F" w14:textId="77777777" w:rsidTr="00484D33">
        <w:tc>
          <w:tcPr>
            <w:tcW w:w="1950" w:type="dxa"/>
          </w:tcPr>
          <w:p w14:paraId="6F76B55E" w14:textId="77777777" w:rsidR="00FD7392" w:rsidRPr="0022554A" w:rsidRDefault="00FD7392" w:rsidP="00FD739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705" w:type="dxa"/>
          </w:tcPr>
          <w:p w14:paraId="3818CAC3" w14:textId="77777777" w:rsidR="00FD7392" w:rsidRPr="0022554A" w:rsidRDefault="00FD7392" w:rsidP="00FD739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9389" w:type="dxa"/>
          </w:tcPr>
          <w:p w14:paraId="2A277F2C" w14:textId="77777777" w:rsidR="00FD7392" w:rsidRPr="0022554A" w:rsidRDefault="00FD7392" w:rsidP="00FD739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512" w:type="dxa"/>
          </w:tcPr>
          <w:p w14:paraId="484676C7" w14:textId="6C5C5281" w:rsidR="00FD7392" w:rsidRPr="0022554A" w:rsidRDefault="00FD7392" w:rsidP="00FD739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</w:t>
            </w:r>
            <w:r w:rsidRPr="009A2903">
              <w:rPr>
                <w:i/>
                <w:iCs/>
                <w:sz w:val="20"/>
              </w:rPr>
              <w:t xml:space="preserve">: </w:t>
            </w:r>
            <w:r w:rsidRPr="005A088E">
              <w:rPr>
                <w:iCs/>
                <w:sz w:val="20"/>
              </w:rPr>
              <w:t>Exposures</w:t>
            </w:r>
            <w:r w:rsidRPr="005A088E">
              <w:rPr>
                <w:sz w:val="20"/>
              </w:rPr>
              <w:t xml:space="preserve"> &amp; </w:t>
            </w:r>
            <w:r w:rsidRPr="005A088E">
              <w:rPr>
                <w:iCs/>
                <w:sz w:val="20"/>
              </w:rPr>
              <w:t>Outcomes</w:t>
            </w:r>
            <w:r w:rsidRPr="005A088E">
              <w:rPr>
                <w:sz w:val="20"/>
              </w:rPr>
              <w:t>,</w:t>
            </w:r>
            <w:r>
              <w:rPr>
                <w:sz w:val="20"/>
              </w:rPr>
              <w:t xml:space="preserve"> all, statistical analysis</w:t>
            </w:r>
            <w:r w:rsidR="00D00B7D">
              <w:rPr>
                <w:sz w:val="20"/>
              </w:rPr>
              <w:t>.</w:t>
            </w:r>
            <w:r>
              <w:rPr>
                <w:sz w:val="20"/>
              </w:rPr>
              <w:t xml:space="preserve"> para 1</w:t>
            </w:r>
            <w:r w:rsidR="00D00B7D">
              <w:rPr>
                <w:sz w:val="20"/>
              </w:rPr>
              <w:t>.</w:t>
            </w:r>
          </w:p>
        </w:tc>
      </w:tr>
      <w:tr w:rsidR="00FD7392" w:rsidRPr="0022554A" w14:paraId="3DC102FD" w14:textId="77777777" w:rsidTr="00484D33">
        <w:trPr>
          <w:trHeight w:val="294"/>
        </w:trPr>
        <w:tc>
          <w:tcPr>
            <w:tcW w:w="1950" w:type="dxa"/>
          </w:tcPr>
          <w:p w14:paraId="1D404F63" w14:textId="4DFF8E24" w:rsidR="00FD7392" w:rsidRPr="0022554A" w:rsidRDefault="00FD7392" w:rsidP="00FD739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705" w:type="dxa"/>
          </w:tcPr>
          <w:p w14:paraId="47325A69" w14:textId="1AC2914D" w:rsidR="00FD7392" w:rsidRPr="0022554A" w:rsidRDefault="00FD7392" w:rsidP="00FD739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</w:p>
        </w:tc>
        <w:tc>
          <w:tcPr>
            <w:tcW w:w="9389" w:type="dxa"/>
          </w:tcPr>
          <w:p w14:paraId="71C358FD" w14:textId="77777777" w:rsidR="00FD7392" w:rsidRPr="0022554A" w:rsidRDefault="00FD7392" w:rsidP="00FD739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512" w:type="dxa"/>
          </w:tcPr>
          <w:p w14:paraId="789F20F3" w14:textId="77777777" w:rsidR="00FD7392" w:rsidRDefault="00FD7392" w:rsidP="00FD7392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Methods, para. 1</w:t>
            </w:r>
          </w:p>
          <w:p w14:paraId="0BC00D7B" w14:textId="647DC6A5" w:rsidR="00FD7392" w:rsidRDefault="00FD7392" w:rsidP="00FD7392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 xml:space="preserve">Methods: </w:t>
            </w:r>
            <w:r w:rsidRPr="009A2903">
              <w:rPr>
                <w:i/>
                <w:sz w:val="20"/>
              </w:rPr>
              <w:t>Exposures</w:t>
            </w:r>
            <w:r>
              <w:rPr>
                <w:iCs/>
                <w:sz w:val="20"/>
              </w:rPr>
              <w:t>, para. 1</w:t>
            </w:r>
          </w:p>
          <w:p w14:paraId="6E39E2DC" w14:textId="305BC9CE" w:rsidR="00FD7392" w:rsidRPr="0022554A" w:rsidRDefault="00FD7392" w:rsidP="00FD7392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Cs/>
                <w:sz w:val="20"/>
              </w:rPr>
              <w:t xml:space="preserve">Methods: </w:t>
            </w:r>
            <w:r w:rsidRPr="009A2903">
              <w:rPr>
                <w:i/>
                <w:sz w:val="20"/>
              </w:rPr>
              <w:t>Outcomes</w:t>
            </w:r>
            <w:r>
              <w:rPr>
                <w:iCs/>
                <w:sz w:val="20"/>
              </w:rPr>
              <w:t>, para. 1</w:t>
            </w:r>
          </w:p>
        </w:tc>
      </w:tr>
      <w:tr w:rsidR="00FD7392" w:rsidRPr="0022554A" w14:paraId="2A1C28C5" w14:textId="77777777" w:rsidTr="00484D33">
        <w:tc>
          <w:tcPr>
            <w:tcW w:w="1950" w:type="dxa"/>
          </w:tcPr>
          <w:p w14:paraId="309C817F" w14:textId="77777777" w:rsidR="00FD7392" w:rsidRPr="0022554A" w:rsidRDefault="00FD7392" w:rsidP="00FD7392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05" w:type="dxa"/>
          </w:tcPr>
          <w:p w14:paraId="7F20B9F4" w14:textId="77777777" w:rsidR="00FD7392" w:rsidRPr="0022554A" w:rsidRDefault="00FD7392" w:rsidP="00FD739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9389" w:type="dxa"/>
          </w:tcPr>
          <w:p w14:paraId="258AB729" w14:textId="77777777" w:rsidR="00FD7392" w:rsidRPr="0022554A" w:rsidRDefault="00FD7392" w:rsidP="00FD7392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512" w:type="dxa"/>
          </w:tcPr>
          <w:p w14:paraId="72B17A00" w14:textId="3225B0E0" w:rsidR="00FD7392" w:rsidRDefault="00FD7392" w:rsidP="00FD7392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Methods: </w:t>
            </w:r>
            <w:r w:rsidRPr="005A088E">
              <w:rPr>
                <w:iCs/>
                <w:color w:val="000000"/>
                <w:sz w:val="20"/>
              </w:rPr>
              <w:t xml:space="preserve">Statistical </w:t>
            </w:r>
            <w:r w:rsidR="00E75DB2">
              <w:rPr>
                <w:iCs/>
                <w:color w:val="000000"/>
                <w:sz w:val="20"/>
              </w:rPr>
              <w:t>analyses</w:t>
            </w:r>
            <w:r>
              <w:rPr>
                <w:color w:val="000000"/>
                <w:sz w:val="20"/>
              </w:rPr>
              <w:t>, para 1</w:t>
            </w:r>
          </w:p>
          <w:p w14:paraId="55A15A90" w14:textId="79EB3D6B" w:rsidR="00FD7392" w:rsidRPr="0022554A" w:rsidRDefault="00FD7392" w:rsidP="00D00B7D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Discussion: </w:t>
            </w:r>
            <w:r w:rsidR="00E75DB2" w:rsidRPr="005A088E">
              <w:rPr>
                <w:iCs/>
                <w:color w:val="000000"/>
                <w:sz w:val="20"/>
              </w:rPr>
              <w:t>para 7</w:t>
            </w:r>
            <w:r w:rsidR="00D00B7D">
              <w:rPr>
                <w:iCs/>
                <w:color w:val="000000"/>
                <w:sz w:val="20"/>
              </w:rPr>
              <w:t>-9</w:t>
            </w:r>
            <w:r w:rsidR="00E75DB2" w:rsidRPr="005A088E">
              <w:rPr>
                <w:iCs/>
                <w:color w:val="000000"/>
                <w:sz w:val="20"/>
              </w:rPr>
              <w:t xml:space="preserve"> </w:t>
            </w:r>
            <w:r w:rsidR="00D00B7D">
              <w:rPr>
                <w:iCs/>
                <w:color w:val="000000"/>
                <w:sz w:val="20"/>
              </w:rPr>
              <w:t xml:space="preserve"> </w:t>
            </w:r>
          </w:p>
        </w:tc>
      </w:tr>
      <w:tr w:rsidR="00FD7392" w:rsidRPr="0022554A" w14:paraId="48774B4C" w14:textId="77777777" w:rsidTr="00484D33">
        <w:tc>
          <w:tcPr>
            <w:tcW w:w="1950" w:type="dxa"/>
          </w:tcPr>
          <w:p w14:paraId="1554DAF8" w14:textId="77777777" w:rsidR="00FD7392" w:rsidRPr="0022554A" w:rsidRDefault="00FD7392" w:rsidP="00FD739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705" w:type="dxa"/>
          </w:tcPr>
          <w:p w14:paraId="736127EB" w14:textId="77777777" w:rsidR="00FD7392" w:rsidRPr="0022554A" w:rsidRDefault="00FD7392" w:rsidP="00FD739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9389" w:type="dxa"/>
          </w:tcPr>
          <w:p w14:paraId="71455BAD" w14:textId="77777777" w:rsidR="00FD7392" w:rsidRPr="0022554A" w:rsidRDefault="00FD7392" w:rsidP="00FD739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2512" w:type="dxa"/>
          </w:tcPr>
          <w:p w14:paraId="0CDAFF0D" w14:textId="6DB36FD4" w:rsidR="00FD7392" w:rsidRPr="0022554A" w:rsidRDefault="00FD7392" w:rsidP="00E75DB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Methods: </w:t>
            </w:r>
            <w:r w:rsidR="00E75DB2" w:rsidRPr="00FB5A98">
              <w:rPr>
                <w:sz w:val="20"/>
              </w:rPr>
              <w:t>Inclusion criteria,</w:t>
            </w:r>
            <w:r w:rsidR="00E75DB2">
              <w:rPr>
                <w:sz w:val="20"/>
              </w:rPr>
              <w:t xml:space="preserve"> all, S1 Fig</w:t>
            </w:r>
          </w:p>
        </w:tc>
      </w:tr>
      <w:tr w:rsidR="00FD7392" w:rsidRPr="0022554A" w14:paraId="2C657E9A" w14:textId="77777777" w:rsidTr="00484D33">
        <w:tc>
          <w:tcPr>
            <w:tcW w:w="1950" w:type="dxa"/>
          </w:tcPr>
          <w:p w14:paraId="23907795" w14:textId="4F188C73" w:rsidR="00FD7392" w:rsidRPr="0022554A" w:rsidRDefault="00FD7392" w:rsidP="00FD739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22554A">
              <w:rPr>
                <w:bCs/>
                <w:sz w:val="20"/>
              </w:rPr>
              <w:lastRenderedPageBreak/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22554A"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705" w:type="dxa"/>
          </w:tcPr>
          <w:p w14:paraId="784841DA" w14:textId="77777777" w:rsidR="00FD7392" w:rsidRPr="0022554A" w:rsidRDefault="00FD7392" w:rsidP="00FD739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9389" w:type="dxa"/>
          </w:tcPr>
          <w:p w14:paraId="07134747" w14:textId="77777777" w:rsidR="00FD7392" w:rsidRPr="0022554A" w:rsidRDefault="00FD7392" w:rsidP="00FD739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512" w:type="dxa"/>
          </w:tcPr>
          <w:p w14:paraId="09A224AC" w14:textId="443E37A5" w:rsidR="00FD7392" w:rsidRPr="0022554A" w:rsidRDefault="00FD7392" w:rsidP="005A088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Methods: </w:t>
            </w:r>
            <w:r w:rsidRPr="009A2903">
              <w:rPr>
                <w:i/>
                <w:iCs/>
                <w:sz w:val="20"/>
              </w:rPr>
              <w:t xml:space="preserve">Exposures </w:t>
            </w:r>
            <w:r>
              <w:rPr>
                <w:sz w:val="20"/>
              </w:rPr>
              <w:t xml:space="preserve">&amp; </w:t>
            </w:r>
            <w:r w:rsidRPr="009A2903">
              <w:rPr>
                <w:i/>
                <w:iCs/>
                <w:sz w:val="20"/>
              </w:rPr>
              <w:t>Outcomes</w:t>
            </w:r>
            <w:r>
              <w:rPr>
                <w:sz w:val="20"/>
              </w:rPr>
              <w:t xml:space="preserve">, </w:t>
            </w:r>
            <w:r w:rsidR="00E75DB2">
              <w:rPr>
                <w:sz w:val="20"/>
              </w:rPr>
              <w:t>statistical analyses, all</w:t>
            </w:r>
          </w:p>
        </w:tc>
      </w:tr>
      <w:tr w:rsidR="00FD7392" w:rsidRPr="0022554A" w14:paraId="04F17615" w14:textId="77777777" w:rsidTr="00484D33">
        <w:tc>
          <w:tcPr>
            <w:tcW w:w="1950" w:type="dxa"/>
            <w:vMerge w:val="restart"/>
          </w:tcPr>
          <w:p w14:paraId="4CB6A28D" w14:textId="2074ED62" w:rsidR="00FD7392" w:rsidRPr="0022554A" w:rsidRDefault="00FD7392" w:rsidP="00FD7392">
            <w:pPr>
              <w:tabs>
                <w:tab w:val="left" w:pos="5400"/>
              </w:tabs>
              <w:rPr>
                <w:sz w:val="20"/>
              </w:rPr>
            </w:pPr>
            <w:bookmarkStart w:id="43" w:name="italic24"/>
            <w:r w:rsidRPr="0022554A">
              <w:rPr>
                <w:sz w:val="20"/>
              </w:rPr>
              <w:t>Statistical</w:t>
            </w:r>
            <w:bookmarkStart w:id="44" w:name="italic25"/>
            <w:bookmarkEnd w:id="43"/>
            <w:r w:rsidRPr="0022554A">
              <w:rPr>
                <w:sz w:val="20"/>
              </w:rPr>
              <w:t xml:space="preserve"> methods</w:t>
            </w:r>
            <w:bookmarkEnd w:id="44"/>
          </w:p>
        </w:tc>
        <w:tc>
          <w:tcPr>
            <w:tcW w:w="705" w:type="dxa"/>
            <w:vMerge w:val="restart"/>
          </w:tcPr>
          <w:p w14:paraId="1586D570" w14:textId="77777777" w:rsidR="00FD7392" w:rsidRPr="0022554A" w:rsidRDefault="00FD7392" w:rsidP="00FD739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9389" w:type="dxa"/>
          </w:tcPr>
          <w:p w14:paraId="70B6F7D6" w14:textId="77777777" w:rsidR="00FD7392" w:rsidRPr="0022554A" w:rsidRDefault="00FD7392" w:rsidP="00FD739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512" w:type="dxa"/>
          </w:tcPr>
          <w:p w14:paraId="39F4C3BA" w14:textId="4AE50CCE" w:rsidR="00FD7392" w:rsidRDefault="00FD7392" w:rsidP="00FD739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Methods: </w:t>
            </w:r>
            <w:r w:rsidRPr="009A2903">
              <w:rPr>
                <w:i/>
                <w:iCs/>
                <w:sz w:val="20"/>
              </w:rPr>
              <w:t xml:space="preserve">Statistical </w:t>
            </w:r>
            <w:r w:rsidR="00E75DB2" w:rsidRPr="009A2903">
              <w:rPr>
                <w:i/>
                <w:iCs/>
                <w:sz w:val="20"/>
              </w:rPr>
              <w:t>analys</w:t>
            </w:r>
            <w:r w:rsidR="00E75DB2">
              <w:rPr>
                <w:i/>
                <w:iCs/>
                <w:sz w:val="20"/>
              </w:rPr>
              <w:t>e</w:t>
            </w:r>
            <w:r w:rsidR="00E75DB2" w:rsidRPr="009A2903">
              <w:rPr>
                <w:i/>
                <w:iCs/>
                <w:sz w:val="20"/>
              </w:rPr>
              <w:t>s</w:t>
            </w:r>
            <w:r>
              <w:rPr>
                <w:sz w:val="20"/>
              </w:rPr>
              <w:t>, all</w:t>
            </w:r>
          </w:p>
          <w:p w14:paraId="364EB7E4" w14:textId="3E540F07" w:rsidR="00FD7392" w:rsidRPr="0022554A" w:rsidRDefault="00FD7392" w:rsidP="00FD7392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D7392" w:rsidRPr="0022554A" w14:paraId="48C9464A" w14:textId="77777777" w:rsidTr="00484D33">
        <w:tc>
          <w:tcPr>
            <w:tcW w:w="1950" w:type="dxa"/>
            <w:vMerge/>
          </w:tcPr>
          <w:p w14:paraId="3E4BA559" w14:textId="77777777" w:rsidR="00FD7392" w:rsidRPr="0022554A" w:rsidRDefault="00FD7392" w:rsidP="00FD739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705" w:type="dxa"/>
            <w:vMerge/>
          </w:tcPr>
          <w:p w14:paraId="77131721" w14:textId="77777777" w:rsidR="00FD7392" w:rsidRPr="0022554A" w:rsidRDefault="00FD7392" w:rsidP="00FD739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389" w:type="dxa"/>
          </w:tcPr>
          <w:p w14:paraId="326B37FD" w14:textId="77777777" w:rsidR="00FD7392" w:rsidRPr="0022554A" w:rsidRDefault="00FD7392" w:rsidP="00FD739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512" w:type="dxa"/>
          </w:tcPr>
          <w:p w14:paraId="564FA712" w14:textId="77777777" w:rsidR="00FD7392" w:rsidRPr="0022554A" w:rsidRDefault="00FD7392" w:rsidP="00FD7392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D7392" w:rsidRPr="0022554A" w14:paraId="10BE5810" w14:textId="77777777" w:rsidTr="00484D33">
        <w:tc>
          <w:tcPr>
            <w:tcW w:w="1950" w:type="dxa"/>
            <w:vMerge/>
          </w:tcPr>
          <w:p w14:paraId="6C9A5C2C" w14:textId="77777777" w:rsidR="00FD7392" w:rsidRPr="0022554A" w:rsidRDefault="00FD7392" w:rsidP="00FD739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705" w:type="dxa"/>
            <w:vMerge/>
          </w:tcPr>
          <w:p w14:paraId="78CEF546" w14:textId="77777777" w:rsidR="00FD7392" w:rsidRPr="0022554A" w:rsidRDefault="00FD7392" w:rsidP="00FD739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389" w:type="dxa"/>
          </w:tcPr>
          <w:p w14:paraId="36A470D9" w14:textId="77777777" w:rsidR="00FD7392" w:rsidRPr="0022554A" w:rsidRDefault="00FD7392" w:rsidP="00FD739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2512" w:type="dxa"/>
          </w:tcPr>
          <w:p w14:paraId="5D89F665" w14:textId="57F7E3B6" w:rsidR="00FD7392" w:rsidRPr="0022554A" w:rsidRDefault="00E75DB2" w:rsidP="00FD739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Methods: </w:t>
            </w:r>
            <w:r w:rsidRPr="00FB5A98">
              <w:rPr>
                <w:sz w:val="20"/>
              </w:rPr>
              <w:t>Inclusion criteria,</w:t>
            </w:r>
            <w:r>
              <w:rPr>
                <w:sz w:val="20"/>
              </w:rPr>
              <w:t xml:space="preserve"> all, S1 Fig</w:t>
            </w:r>
          </w:p>
        </w:tc>
      </w:tr>
      <w:tr w:rsidR="00FD7392" w:rsidRPr="0022554A" w14:paraId="2CD3FB43" w14:textId="77777777" w:rsidTr="00484D33">
        <w:tc>
          <w:tcPr>
            <w:tcW w:w="1950" w:type="dxa"/>
            <w:vMerge/>
          </w:tcPr>
          <w:p w14:paraId="71450958" w14:textId="77777777" w:rsidR="00FD7392" w:rsidRPr="0022554A" w:rsidRDefault="00FD7392" w:rsidP="00FD739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705" w:type="dxa"/>
            <w:vMerge/>
          </w:tcPr>
          <w:p w14:paraId="00846344" w14:textId="77777777" w:rsidR="00FD7392" w:rsidRPr="0022554A" w:rsidRDefault="00FD7392" w:rsidP="00FD739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389" w:type="dxa"/>
          </w:tcPr>
          <w:p w14:paraId="71E0E990" w14:textId="77777777" w:rsidR="00FD7392" w:rsidRPr="0022554A" w:rsidRDefault="00FD7392" w:rsidP="00FD739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5C6D2C8D" w14:textId="77777777" w:rsidR="00FD7392" w:rsidRPr="0022554A" w:rsidRDefault="00FD7392" w:rsidP="00FD739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14:paraId="63531089" w14:textId="77777777" w:rsidR="00FD7392" w:rsidRPr="0022554A" w:rsidRDefault="00FD7392" w:rsidP="00FD739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2512" w:type="dxa"/>
          </w:tcPr>
          <w:p w14:paraId="04AE4684" w14:textId="32E72755" w:rsidR="00FD7392" w:rsidRPr="0022554A" w:rsidRDefault="00FD7392" w:rsidP="00FD739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FD7392" w:rsidRPr="0022554A" w14:paraId="62CE0B92" w14:textId="77777777" w:rsidTr="00484D33">
        <w:tc>
          <w:tcPr>
            <w:tcW w:w="1950" w:type="dxa"/>
            <w:vMerge/>
          </w:tcPr>
          <w:p w14:paraId="5B5B13DA" w14:textId="77777777" w:rsidR="00FD7392" w:rsidRPr="0022554A" w:rsidRDefault="00FD7392" w:rsidP="00FD739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705" w:type="dxa"/>
            <w:vMerge/>
          </w:tcPr>
          <w:p w14:paraId="50157C38" w14:textId="77777777" w:rsidR="00FD7392" w:rsidRPr="0022554A" w:rsidRDefault="00FD7392" w:rsidP="00FD739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389" w:type="dxa"/>
          </w:tcPr>
          <w:p w14:paraId="634B4B01" w14:textId="77777777" w:rsidR="00FD7392" w:rsidRPr="0022554A" w:rsidRDefault="00FD7392" w:rsidP="00FD739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2512" w:type="dxa"/>
          </w:tcPr>
          <w:p w14:paraId="5A895D52" w14:textId="6B12F5EE" w:rsidR="00FD7392" w:rsidRPr="0022554A" w:rsidRDefault="00FD7392" w:rsidP="005A088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Methods: </w:t>
            </w:r>
            <w:r w:rsidR="00E75DB2">
              <w:rPr>
                <w:i/>
                <w:iCs/>
                <w:sz w:val="20"/>
              </w:rPr>
              <w:t>Statistical</w:t>
            </w:r>
            <w:r w:rsidR="00E75DB2" w:rsidRPr="009A2903">
              <w:rPr>
                <w:i/>
                <w:iCs/>
                <w:sz w:val="20"/>
              </w:rPr>
              <w:t xml:space="preserve"> </w:t>
            </w:r>
            <w:r w:rsidRPr="009A2903">
              <w:rPr>
                <w:i/>
                <w:iCs/>
                <w:sz w:val="20"/>
              </w:rPr>
              <w:t>analyses</w:t>
            </w:r>
            <w:r>
              <w:rPr>
                <w:sz w:val="20"/>
              </w:rPr>
              <w:t>,</w:t>
            </w:r>
            <w:r w:rsidR="00E75DB2">
              <w:rPr>
                <w:sz w:val="20"/>
              </w:rPr>
              <w:t xml:space="preserve"> para 1</w:t>
            </w:r>
          </w:p>
        </w:tc>
      </w:tr>
      <w:tr w:rsidR="00FD7392" w:rsidRPr="0022554A" w14:paraId="0BE1067E" w14:textId="77777777" w:rsidTr="00484D33">
        <w:tc>
          <w:tcPr>
            <w:tcW w:w="12044" w:type="dxa"/>
            <w:gridSpan w:val="3"/>
          </w:tcPr>
          <w:p w14:paraId="159ED8C0" w14:textId="58E773D3" w:rsidR="00FD7392" w:rsidRPr="0022554A" w:rsidRDefault="00FD7392" w:rsidP="00FD739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22554A">
              <w:rPr>
                <w:sz w:val="20"/>
              </w:rPr>
              <w:t>Results</w:t>
            </w:r>
            <w:bookmarkEnd w:id="53"/>
            <w:bookmarkEnd w:id="54"/>
          </w:p>
        </w:tc>
        <w:tc>
          <w:tcPr>
            <w:tcW w:w="2512" w:type="dxa"/>
          </w:tcPr>
          <w:p w14:paraId="09EE0922" w14:textId="77777777" w:rsidR="00FD7392" w:rsidRPr="0022554A" w:rsidRDefault="00FD7392" w:rsidP="00FD739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FD7392" w:rsidRPr="0022554A" w14:paraId="620C2841" w14:textId="77777777" w:rsidTr="00484D33">
        <w:tc>
          <w:tcPr>
            <w:tcW w:w="1950" w:type="dxa"/>
            <w:vMerge w:val="restart"/>
          </w:tcPr>
          <w:p w14:paraId="52C2B889" w14:textId="642A2849" w:rsidR="00FD7392" w:rsidRPr="0022554A" w:rsidRDefault="00FD7392" w:rsidP="00FD739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r w:rsidRPr="0022554A"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705" w:type="dxa"/>
            <w:vMerge w:val="restart"/>
          </w:tcPr>
          <w:p w14:paraId="132E326B" w14:textId="424B1B15" w:rsidR="00FD7392" w:rsidRPr="0022554A" w:rsidRDefault="00FD7392" w:rsidP="00FD739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</w:p>
        </w:tc>
        <w:tc>
          <w:tcPr>
            <w:tcW w:w="9389" w:type="dxa"/>
          </w:tcPr>
          <w:p w14:paraId="6E50F3C2" w14:textId="77777777" w:rsidR="00FD7392" w:rsidRPr="0022554A" w:rsidRDefault="00FD7392" w:rsidP="00FD739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512" w:type="dxa"/>
          </w:tcPr>
          <w:p w14:paraId="32A43EDB" w14:textId="74F8646E" w:rsidR="00FD7392" w:rsidRPr="0022554A" w:rsidRDefault="00FD7392" w:rsidP="00FD739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, all</w:t>
            </w:r>
          </w:p>
        </w:tc>
      </w:tr>
      <w:tr w:rsidR="00FD7392" w:rsidRPr="0022554A" w14:paraId="0F84B5DA" w14:textId="77777777" w:rsidTr="00484D33">
        <w:tc>
          <w:tcPr>
            <w:tcW w:w="1950" w:type="dxa"/>
            <w:vMerge/>
          </w:tcPr>
          <w:p w14:paraId="07713782" w14:textId="77777777" w:rsidR="00FD7392" w:rsidRPr="0022554A" w:rsidRDefault="00FD7392" w:rsidP="00FD739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705" w:type="dxa"/>
            <w:vMerge/>
          </w:tcPr>
          <w:p w14:paraId="1D6B2D4D" w14:textId="77777777" w:rsidR="00FD7392" w:rsidRPr="0022554A" w:rsidRDefault="00FD7392" w:rsidP="00FD739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389" w:type="dxa"/>
          </w:tcPr>
          <w:p w14:paraId="33B5A9DB" w14:textId="77777777" w:rsidR="00FD7392" w:rsidRPr="0022554A" w:rsidRDefault="00FD7392" w:rsidP="00FD739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2512" w:type="dxa"/>
          </w:tcPr>
          <w:p w14:paraId="5B4209F4" w14:textId="682C91DC" w:rsidR="00FD7392" w:rsidRPr="0022554A" w:rsidRDefault="00D00B7D" w:rsidP="00FD739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1 Fig</w:t>
            </w:r>
          </w:p>
        </w:tc>
      </w:tr>
      <w:tr w:rsidR="00FD7392" w:rsidRPr="0022554A" w14:paraId="132EA894" w14:textId="77777777" w:rsidTr="00484D33">
        <w:tc>
          <w:tcPr>
            <w:tcW w:w="1950" w:type="dxa"/>
            <w:vMerge/>
          </w:tcPr>
          <w:p w14:paraId="7141285C" w14:textId="77777777" w:rsidR="00FD7392" w:rsidRPr="0022554A" w:rsidRDefault="00FD7392" w:rsidP="00FD739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705" w:type="dxa"/>
            <w:vMerge/>
          </w:tcPr>
          <w:p w14:paraId="6BB64C27" w14:textId="77777777" w:rsidR="00FD7392" w:rsidRPr="0022554A" w:rsidRDefault="00FD7392" w:rsidP="00FD739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389" w:type="dxa"/>
          </w:tcPr>
          <w:p w14:paraId="4B946263" w14:textId="77777777" w:rsidR="00FD7392" w:rsidRPr="0022554A" w:rsidRDefault="00FD7392" w:rsidP="00FD7392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2512" w:type="dxa"/>
          </w:tcPr>
          <w:p w14:paraId="168F514D" w14:textId="003A3E08" w:rsidR="00FD7392" w:rsidRPr="0022554A" w:rsidRDefault="00E75DB2" w:rsidP="00FD739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1 Fig</w:t>
            </w:r>
          </w:p>
        </w:tc>
      </w:tr>
      <w:tr w:rsidR="00FD7392" w:rsidRPr="0022554A" w14:paraId="61FD74E2" w14:textId="77777777" w:rsidTr="00484D33">
        <w:tc>
          <w:tcPr>
            <w:tcW w:w="1950" w:type="dxa"/>
            <w:vMerge w:val="restart"/>
          </w:tcPr>
          <w:p w14:paraId="0005F2B0" w14:textId="0FCA4AE7" w:rsidR="00FD7392" w:rsidRPr="0022554A" w:rsidRDefault="00FD7392" w:rsidP="00FD739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705" w:type="dxa"/>
            <w:vMerge w:val="restart"/>
          </w:tcPr>
          <w:p w14:paraId="7F3BF0E6" w14:textId="01B62056" w:rsidR="00FD7392" w:rsidRPr="0022554A" w:rsidRDefault="00FD7392" w:rsidP="00FD739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</w:p>
        </w:tc>
        <w:tc>
          <w:tcPr>
            <w:tcW w:w="9389" w:type="dxa"/>
          </w:tcPr>
          <w:p w14:paraId="399592C7" w14:textId="77777777" w:rsidR="00FD7392" w:rsidRPr="0022554A" w:rsidRDefault="00FD7392" w:rsidP="00FD739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2512" w:type="dxa"/>
          </w:tcPr>
          <w:p w14:paraId="3A2CC139" w14:textId="4D02D1A8" w:rsidR="00FD7392" w:rsidRPr="0022554A" w:rsidRDefault="00FD7392" w:rsidP="005A088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  <w:r w:rsidR="00E75DB2">
              <w:rPr>
                <w:sz w:val="20"/>
              </w:rPr>
              <w:t>, S1 Table</w:t>
            </w:r>
          </w:p>
        </w:tc>
      </w:tr>
      <w:tr w:rsidR="00FD7392" w:rsidRPr="0022554A" w14:paraId="0DD58894" w14:textId="77777777" w:rsidTr="00484D33">
        <w:tc>
          <w:tcPr>
            <w:tcW w:w="1950" w:type="dxa"/>
            <w:vMerge/>
          </w:tcPr>
          <w:p w14:paraId="5379DF63" w14:textId="77777777" w:rsidR="00FD7392" w:rsidRPr="0022554A" w:rsidRDefault="00FD7392" w:rsidP="00FD739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6" w:name="bold36" w:colFirst="0" w:colLast="0"/>
            <w:bookmarkStart w:id="67" w:name="italic36" w:colFirst="0" w:colLast="0"/>
          </w:p>
        </w:tc>
        <w:tc>
          <w:tcPr>
            <w:tcW w:w="705" w:type="dxa"/>
            <w:vMerge/>
          </w:tcPr>
          <w:p w14:paraId="057BB847" w14:textId="77777777" w:rsidR="00FD7392" w:rsidRPr="0022554A" w:rsidRDefault="00FD7392" w:rsidP="00FD739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389" w:type="dxa"/>
          </w:tcPr>
          <w:p w14:paraId="76593110" w14:textId="77777777" w:rsidR="00FD7392" w:rsidRPr="0022554A" w:rsidRDefault="00FD7392" w:rsidP="00FD739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2512" w:type="dxa"/>
          </w:tcPr>
          <w:p w14:paraId="56BC38A2" w14:textId="654D97F6" w:rsidR="00FD7392" w:rsidRPr="0022554A" w:rsidRDefault="00FD7392" w:rsidP="005A088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  <w:r w:rsidR="00D00B7D">
              <w:rPr>
                <w:sz w:val="20"/>
              </w:rPr>
              <w:t xml:space="preserve">, S1 Table </w:t>
            </w:r>
          </w:p>
        </w:tc>
      </w:tr>
      <w:tr w:rsidR="00FD7392" w:rsidRPr="0022554A" w14:paraId="5E9C1508" w14:textId="77777777" w:rsidTr="00484D33">
        <w:tc>
          <w:tcPr>
            <w:tcW w:w="1950" w:type="dxa"/>
            <w:vMerge/>
          </w:tcPr>
          <w:p w14:paraId="53E5548E" w14:textId="77777777" w:rsidR="00FD7392" w:rsidRPr="0022554A" w:rsidRDefault="00FD7392" w:rsidP="00FD739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7" w:colFirst="0" w:colLast="0"/>
            <w:bookmarkStart w:id="69" w:name="italic37" w:colFirst="0" w:colLast="0"/>
            <w:bookmarkEnd w:id="66"/>
            <w:bookmarkEnd w:id="67"/>
          </w:p>
        </w:tc>
        <w:tc>
          <w:tcPr>
            <w:tcW w:w="705" w:type="dxa"/>
            <w:vMerge/>
          </w:tcPr>
          <w:p w14:paraId="1FE9ADAB" w14:textId="77777777" w:rsidR="00FD7392" w:rsidRPr="0022554A" w:rsidRDefault="00FD7392" w:rsidP="00FD739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389" w:type="dxa"/>
          </w:tcPr>
          <w:p w14:paraId="62B84A0B" w14:textId="77777777" w:rsidR="00FD7392" w:rsidRPr="0022554A" w:rsidRDefault="00FD7392" w:rsidP="00FD739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eg, average and total amount)</w:t>
            </w:r>
          </w:p>
        </w:tc>
        <w:tc>
          <w:tcPr>
            <w:tcW w:w="2512" w:type="dxa"/>
          </w:tcPr>
          <w:p w14:paraId="52FD686E" w14:textId="2D0F839B" w:rsidR="00FD7392" w:rsidRPr="0022554A" w:rsidRDefault="00FD7392" w:rsidP="00FD739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FD7392" w:rsidRPr="0022554A" w14:paraId="515F83BC" w14:textId="77777777" w:rsidTr="00484D33">
        <w:trPr>
          <w:trHeight w:val="295"/>
        </w:trPr>
        <w:tc>
          <w:tcPr>
            <w:tcW w:w="1950" w:type="dxa"/>
            <w:vMerge w:val="restart"/>
          </w:tcPr>
          <w:p w14:paraId="24DFC247" w14:textId="77777777" w:rsidR="00FD7392" w:rsidRPr="0022554A" w:rsidRDefault="00FD7392" w:rsidP="00FD739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705" w:type="dxa"/>
            <w:vMerge w:val="restart"/>
          </w:tcPr>
          <w:p w14:paraId="372CE6A0" w14:textId="51EBA03B" w:rsidR="00FD7392" w:rsidRPr="0022554A" w:rsidRDefault="00FD7392" w:rsidP="00FD739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</w:p>
        </w:tc>
        <w:tc>
          <w:tcPr>
            <w:tcW w:w="9389" w:type="dxa"/>
          </w:tcPr>
          <w:p w14:paraId="509850E1" w14:textId="77777777" w:rsidR="00FD7392" w:rsidRPr="0022554A" w:rsidRDefault="00FD7392" w:rsidP="00FD739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2512" w:type="dxa"/>
          </w:tcPr>
          <w:p w14:paraId="7E63AFE3" w14:textId="5746516D" w:rsidR="00FD7392" w:rsidRPr="0022554A" w:rsidRDefault="00E75DB2" w:rsidP="00FD739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S2 </w:t>
            </w:r>
            <w:r w:rsidR="00FD7392">
              <w:rPr>
                <w:sz w:val="20"/>
              </w:rPr>
              <w:t xml:space="preserve">Table </w:t>
            </w:r>
          </w:p>
        </w:tc>
      </w:tr>
      <w:tr w:rsidR="00FD7392" w:rsidRPr="0022554A" w14:paraId="33D64492" w14:textId="77777777" w:rsidTr="00484D33">
        <w:trPr>
          <w:trHeight w:val="294"/>
        </w:trPr>
        <w:tc>
          <w:tcPr>
            <w:tcW w:w="1950" w:type="dxa"/>
            <w:vMerge/>
          </w:tcPr>
          <w:p w14:paraId="584DAF44" w14:textId="77777777" w:rsidR="00FD7392" w:rsidRPr="0022554A" w:rsidRDefault="00FD7392" w:rsidP="00FD7392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705" w:type="dxa"/>
            <w:vMerge/>
          </w:tcPr>
          <w:p w14:paraId="3749BA17" w14:textId="77777777" w:rsidR="00FD7392" w:rsidRPr="0022554A" w:rsidRDefault="00FD7392" w:rsidP="00FD739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389" w:type="dxa"/>
          </w:tcPr>
          <w:p w14:paraId="2274DDE6" w14:textId="77777777" w:rsidR="00FD7392" w:rsidRPr="0022554A" w:rsidRDefault="00FD7392" w:rsidP="00FD7392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2512" w:type="dxa"/>
          </w:tcPr>
          <w:p w14:paraId="7871765A" w14:textId="62589601" w:rsidR="00FD7392" w:rsidRPr="0022554A" w:rsidRDefault="00FD7392" w:rsidP="00FD7392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FD7392" w:rsidRPr="0022554A" w14:paraId="3379F92F" w14:textId="77777777" w:rsidTr="00484D33">
        <w:trPr>
          <w:trHeight w:val="294"/>
        </w:trPr>
        <w:tc>
          <w:tcPr>
            <w:tcW w:w="1950" w:type="dxa"/>
            <w:vMerge/>
          </w:tcPr>
          <w:p w14:paraId="3E1161D7" w14:textId="77777777" w:rsidR="00FD7392" w:rsidRPr="0022554A" w:rsidRDefault="00FD7392" w:rsidP="00FD7392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705" w:type="dxa"/>
            <w:vMerge/>
          </w:tcPr>
          <w:p w14:paraId="3BE355EA" w14:textId="77777777" w:rsidR="00FD7392" w:rsidRPr="0022554A" w:rsidRDefault="00FD7392" w:rsidP="00FD739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389" w:type="dxa"/>
          </w:tcPr>
          <w:p w14:paraId="1B63BF90" w14:textId="77777777" w:rsidR="00FD7392" w:rsidRPr="0022554A" w:rsidRDefault="00FD7392" w:rsidP="00FD7392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2512" w:type="dxa"/>
          </w:tcPr>
          <w:p w14:paraId="5CB8AAB6" w14:textId="7B7F8637" w:rsidR="00FD7392" w:rsidRPr="0022554A" w:rsidRDefault="00FD7392" w:rsidP="00FD7392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FD7392" w:rsidRPr="0022554A" w14:paraId="7C7D15D0" w14:textId="77777777" w:rsidTr="00484D33">
        <w:tc>
          <w:tcPr>
            <w:tcW w:w="1950" w:type="dxa"/>
            <w:vMerge w:val="restart"/>
          </w:tcPr>
          <w:p w14:paraId="69595D95" w14:textId="77777777" w:rsidR="00FD7392" w:rsidRPr="0022554A" w:rsidRDefault="00FD7392" w:rsidP="00FD739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70"/>
            <w:bookmarkEnd w:id="71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705" w:type="dxa"/>
            <w:vMerge w:val="restart"/>
          </w:tcPr>
          <w:p w14:paraId="24681158" w14:textId="77777777" w:rsidR="00FD7392" w:rsidRPr="0022554A" w:rsidRDefault="00FD7392" w:rsidP="00FD739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9389" w:type="dxa"/>
          </w:tcPr>
          <w:p w14:paraId="476E2C3E" w14:textId="77777777" w:rsidR="00FD7392" w:rsidRPr="006149D3" w:rsidRDefault="00FD7392" w:rsidP="00FD739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512" w:type="dxa"/>
          </w:tcPr>
          <w:p w14:paraId="68A4271B" w14:textId="664CF4B9" w:rsidR="00FD7392" w:rsidRPr="006149D3" w:rsidRDefault="00FD7392" w:rsidP="00FD739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, all</w:t>
            </w:r>
          </w:p>
        </w:tc>
      </w:tr>
      <w:tr w:rsidR="00FD7392" w:rsidRPr="0022554A" w14:paraId="730E9F6E" w14:textId="77777777" w:rsidTr="00484D33">
        <w:tc>
          <w:tcPr>
            <w:tcW w:w="1950" w:type="dxa"/>
            <w:vMerge/>
          </w:tcPr>
          <w:p w14:paraId="65BAD90D" w14:textId="77777777" w:rsidR="00FD7392" w:rsidRPr="0022554A" w:rsidRDefault="00FD7392" w:rsidP="00FD739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705" w:type="dxa"/>
            <w:vMerge/>
          </w:tcPr>
          <w:p w14:paraId="4C25B7BD" w14:textId="77777777" w:rsidR="00FD7392" w:rsidRPr="0022554A" w:rsidRDefault="00FD7392" w:rsidP="00FD739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389" w:type="dxa"/>
          </w:tcPr>
          <w:p w14:paraId="5E06BCB4" w14:textId="77777777" w:rsidR="00FD7392" w:rsidRPr="006149D3" w:rsidRDefault="00FD7392" w:rsidP="00FD739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2512" w:type="dxa"/>
          </w:tcPr>
          <w:p w14:paraId="43822693" w14:textId="170E1960" w:rsidR="00FD7392" w:rsidRPr="006149D3" w:rsidRDefault="00626244" w:rsidP="00FD739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Not applicable </w:t>
            </w:r>
          </w:p>
        </w:tc>
      </w:tr>
      <w:tr w:rsidR="00FD7392" w:rsidRPr="0022554A" w14:paraId="5BCCE458" w14:textId="77777777" w:rsidTr="00484D33">
        <w:tc>
          <w:tcPr>
            <w:tcW w:w="1950" w:type="dxa"/>
            <w:vMerge/>
          </w:tcPr>
          <w:p w14:paraId="13072A7C" w14:textId="77777777" w:rsidR="00FD7392" w:rsidRPr="0022554A" w:rsidRDefault="00FD7392" w:rsidP="00FD739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705" w:type="dxa"/>
            <w:vMerge/>
          </w:tcPr>
          <w:p w14:paraId="14F5A3B4" w14:textId="77777777" w:rsidR="00FD7392" w:rsidRPr="0022554A" w:rsidRDefault="00FD7392" w:rsidP="00FD739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389" w:type="dxa"/>
          </w:tcPr>
          <w:p w14:paraId="2E95DCE6" w14:textId="77777777" w:rsidR="00FD7392" w:rsidRPr="006149D3" w:rsidRDefault="00FD7392" w:rsidP="00FD739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2512" w:type="dxa"/>
          </w:tcPr>
          <w:p w14:paraId="46483959" w14:textId="77777777" w:rsidR="00FD7392" w:rsidRPr="006149D3" w:rsidRDefault="00FD7392" w:rsidP="00FD7392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D7392" w:rsidRPr="0022554A" w14:paraId="25DB8EC6" w14:textId="77777777" w:rsidTr="00484D33">
        <w:tc>
          <w:tcPr>
            <w:tcW w:w="1950" w:type="dxa"/>
          </w:tcPr>
          <w:p w14:paraId="5E60FC14" w14:textId="4626E57F" w:rsidR="00FD7392" w:rsidRPr="0022554A" w:rsidRDefault="00FD7392" w:rsidP="00FD739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lastRenderedPageBreak/>
              <w:t>Other analyses</w:t>
            </w:r>
            <w:bookmarkEnd w:id="78"/>
            <w:bookmarkEnd w:id="79"/>
          </w:p>
        </w:tc>
        <w:tc>
          <w:tcPr>
            <w:tcW w:w="705" w:type="dxa"/>
          </w:tcPr>
          <w:p w14:paraId="49B36BA0" w14:textId="77777777" w:rsidR="00FD7392" w:rsidRPr="0022554A" w:rsidRDefault="00FD7392" w:rsidP="00FD739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9389" w:type="dxa"/>
          </w:tcPr>
          <w:p w14:paraId="0334A33C" w14:textId="77777777" w:rsidR="00FD7392" w:rsidRPr="0022554A" w:rsidRDefault="00FD7392" w:rsidP="00FD739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2512" w:type="dxa"/>
          </w:tcPr>
          <w:p w14:paraId="394932D6" w14:textId="5CA0E478" w:rsidR="00626244" w:rsidRPr="005A088E" w:rsidRDefault="00FD7392" w:rsidP="005A088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</w:t>
            </w:r>
            <w:r w:rsidR="00626244">
              <w:rPr>
                <w:sz w:val="20"/>
              </w:rPr>
              <w:t>:</w:t>
            </w:r>
            <w:r>
              <w:rPr>
                <w:sz w:val="20"/>
              </w:rPr>
              <w:t xml:space="preserve"> </w:t>
            </w:r>
            <w:r w:rsidR="00626244" w:rsidRPr="005A088E">
              <w:rPr>
                <w:sz w:val="20"/>
              </w:rPr>
              <w:t>Sensitivity analyses</w:t>
            </w:r>
            <w:r w:rsidR="00626244">
              <w:rPr>
                <w:sz w:val="20"/>
              </w:rPr>
              <w:t>, all</w:t>
            </w:r>
          </w:p>
          <w:p w14:paraId="1566DA90" w14:textId="095C32CB" w:rsidR="00FD7392" w:rsidRPr="0022554A" w:rsidRDefault="00FD7392" w:rsidP="00FD7392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D7392" w:rsidRPr="0022554A" w14:paraId="3E0321C1" w14:textId="77777777" w:rsidTr="00484D33">
        <w:tc>
          <w:tcPr>
            <w:tcW w:w="12044" w:type="dxa"/>
            <w:gridSpan w:val="3"/>
          </w:tcPr>
          <w:p w14:paraId="7300FED8" w14:textId="6EF124CE" w:rsidR="00FD7392" w:rsidRPr="0022554A" w:rsidRDefault="00FD7392" w:rsidP="00FD739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  <w:tc>
          <w:tcPr>
            <w:tcW w:w="2512" w:type="dxa"/>
          </w:tcPr>
          <w:p w14:paraId="083D9829" w14:textId="77777777" w:rsidR="00FD7392" w:rsidRPr="0022554A" w:rsidRDefault="00FD7392" w:rsidP="00FD739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FD7392" w:rsidRPr="0022554A" w14:paraId="6276833F" w14:textId="77777777" w:rsidTr="00484D33">
        <w:tc>
          <w:tcPr>
            <w:tcW w:w="1950" w:type="dxa"/>
          </w:tcPr>
          <w:p w14:paraId="1932C02F" w14:textId="77777777" w:rsidR="00FD7392" w:rsidRPr="0022554A" w:rsidRDefault="00FD7392" w:rsidP="00FD739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705" w:type="dxa"/>
          </w:tcPr>
          <w:p w14:paraId="4B038119" w14:textId="77777777" w:rsidR="00FD7392" w:rsidRPr="0022554A" w:rsidRDefault="00FD7392" w:rsidP="00FD739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9389" w:type="dxa"/>
          </w:tcPr>
          <w:p w14:paraId="607C747F" w14:textId="77777777" w:rsidR="00FD7392" w:rsidRPr="0022554A" w:rsidRDefault="00FD7392" w:rsidP="00FD739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2512" w:type="dxa"/>
          </w:tcPr>
          <w:p w14:paraId="218E12DE" w14:textId="32F082B3" w:rsidR="00FD7392" w:rsidRPr="0022554A" w:rsidRDefault="00FD7392" w:rsidP="005A088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Discussion: </w:t>
            </w:r>
            <w:r w:rsidR="00626244" w:rsidRPr="005A088E">
              <w:rPr>
                <w:iCs/>
                <w:sz w:val="20"/>
              </w:rPr>
              <w:t>para 1</w:t>
            </w:r>
          </w:p>
        </w:tc>
      </w:tr>
      <w:tr w:rsidR="00FD7392" w:rsidRPr="0022554A" w14:paraId="5C5FD83A" w14:textId="77777777" w:rsidTr="00484D33">
        <w:tc>
          <w:tcPr>
            <w:tcW w:w="1950" w:type="dxa"/>
          </w:tcPr>
          <w:p w14:paraId="7795F55B" w14:textId="77777777" w:rsidR="00FD7392" w:rsidRPr="0022554A" w:rsidRDefault="00FD7392" w:rsidP="00FD739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705" w:type="dxa"/>
          </w:tcPr>
          <w:p w14:paraId="4EF28C5C" w14:textId="77777777" w:rsidR="00FD7392" w:rsidRPr="0022554A" w:rsidRDefault="00FD7392" w:rsidP="00FD739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9389" w:type="dxa"/>
          </w:tcPr>
          <w:p w14:paraId="49FF7944" w14:textId="77777777" w:rsidR="00FD7392" w:rsidRPr="0022554A" w:rsidRDefault="00FD7392" w:rsidP="00FD739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512" w:type="dxa"/>
          </w:tcPr>
          <w:p w14:paraId="68DC095B" w14:textId="6253930D" w:rsidR="00FD7392" w:rsidRPr="0022554A" w:rsidRDefault="00FD7392" w:rsidP="005A088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Discussion: </w:t>
            </w:r>
            <w:r w:rsidR="00626244">
              <w:rPr>
                <w:i/>
                <w:iCs/>
                <w:sz w:val="20"/>
              </w:rPr>
              <w:t>para 7-9</w:t>
            </w:r>
          </w:p>
        </w:tc>
      </w:tr>
      <w:tr w:rsidR="00FD7392" w:rsidRPr="0022554A" w14:paraId="2BC5410E" w14:textId="77777777" w:rsidTr="00484D33">
        <w:tc>
          <w:tcPr>
            <w:tcW w:w="1950" w:type="dxa"/>
          </w:tcPr>
          <w:p w14:paraId="63F6FFB0" w14:textId="77777777" w:rsidR="00FD7392" w:rsidRPr="0022554A" w:rsidRDefault="00FD7392" w:rsidP="00FD739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705" w:type="dxa"/>
          </w:tcPr>
          <w:p w14:paraId="15BBDBE1" w14:textId="77777777" w:rsidR="00FD7392" w:rsidRPr="0022554A" w:rsidRDefault="00FD7392" w:rsidP="00FD739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9389" w:type="dxa"/>
          </w:tcPr>
          <w:p w14:paraId="62EF1184" w14:textId="77777777" w:rsidR="00FD7392" w:rsidRPr="0022554A" w:rsidRDefault="00FD7392" w:rsidP="00FD739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512" w:type="dxa"/>
          </w:tcPr>
          <w:p w14:paraId="087FD970" w14:textId="2DFEBBAC" w:rsidR="00FD7392" w:rsidRPr="0022554A" w:rsidRDefault="00FD7392" w:rsidP="005A088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Discussion: </w:t>
            </w:r>
            <w:r w:rsidR="00626244">
              <w:rPr>
                <w:i/>
                <w:iCs/>
                <w:sz w:val="20"/>
              </w:rPr>
              <w:t>para 4, 5, 10</w:t>
            </w:r>
          </w:p>
        </w:tc>
      </w:tr>
      <w:tr w:rsidR="00FD7392" w:rsidRPr="0022554A" w14:paraId="514CC001" w14:textId="77777777" w:rsidTr="00484D33">
        <w:tc>
          <w:tcPr>
            <w:tcW w:w="1950" w:type="dxa"/>
          </w:tcPr>
          <w:p w14:paraId="495D85BC" w14:textId="77777777" w:rsidR="00FD7392" w:rsidRPr="0022554A" w:rsidRDefault="00FD7392" w:rsidP="00FD739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705" w:type="dxa"/>
          </w:tcPr>
          <w:p w14:paraId="23E05A5C" w14:textId="77777777" w:rsidR="00FD7392" w:rsidRPr="0022554A" w:rsidRDefault="00FD7392" w:rsidP="00FD739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9389" w:type="dxa"/>
          </w:tcPr>
          <w:p w14:paraId="70F745D3" w14:textId="77777777" w:rsidR="00FD7392" w:rsidRPr="0022554A" w:rsidRDefault="00FD7392" w:rsidP="00FD739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2512" w:type="dxa"/>
          </w:tcPr>
          <w:p w14:paraId="593E97A7" w14:textId="768102FC" w:rsidR="00FD7392" w:rsidRPr="0022554A" w:rsidRDefault="00FD7392" w:rsidP="00D00B7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Discussion: </w:t>
            </w:r>
            <w:r w:rsidR="005A088E">
              <w:rPr>
                <w:i/>
                <w:iCs/>
                <w:sz w:val="20"/>
              </w:rPr>
              <w:t xml:space="preserve">para </w:t>
            </w:r>
            <w:bookmarkStart w:id="90" w:name="_GoBack"/>
            <w:r w:rsidR="00D00B7D">
              <w:rPr>
                <w:i/>
                <w:iCs/>
                <w:sz w:val="20"/>
              </w:rPr>
              <w:t>7</w:t>
            </w:r>
            <w:bookmarkEnd w:id="90"/>
          </w:p>
        </w:tc>
      </w:tr>
      <w:tr w:rsidR="00FD7392" w:rsidRPr="0022554A" w14:paraId="4933414E" w14:textId="77777777" w:rsidTr="00484D33">
        <w:tc>
          <w:tcPr>
            <w:tcW w:w="12044" w:type="dxa"/>
            <w:gridSpan w:val="3"/>
          </w:tcPr>
          <w:p w14:paraId="086EB424" w14:textId="3687621C" w:rsidR="00FD7392" w:rsidRPr="0022554A" w:rsidRDefault="00FD7392" w:rsidP="00FD739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1" w:name="italic49"/>
            <w:bookmarkStart w:id="92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1"/>
            <w:bookmarkEnd w:id="92"/>
          </w:p>
        </w:tc>
        <w:tc>
          <w:tcPr>
            <w:tcW w:w="2512" w:type="dxa"/>
          </w:tcPr>
          <w:p w14:paraId="1A019163" w14:textId="77777777" w:rsidR="00FD7392" w:rsidRPr="0022554A" w:rsidRDefault="00FD7392" w:rsidP="00FD739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FD7392" w:rsidRPr="0022554A" w14:paraId="717A3D0D" w14:textId="77777777" w:rsidTr="00484D33">
        <w:tc>
          <w:tcPr>
            <w:tcW w:w="1950" w:type="dxa"/>
          </w:tcPr>
          <w:p w14:paraId="4E5D2BF8" w14:textId="77777777" w:rsidR="00FD7392" w:rsidRPr="0022554A" w:rsidRDefault="00FD7392" w:rsidP="00FD739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3" w:name="italic50" w:colFirst="0" w:colLast="0"/>
            <w:bookmarkStart w:id="94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705" w:type="dxa"/>
          </w:tcPr>
          <w:p w14:paraId="676CB2BE" w14:textId="77777777" w:rsidR="00FD7392" w:rsidRPr="0022554A" w:rsidRDefault="00FD7392" w:rsidP="00FD739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9389" w:type="dxa"/>
          </w:tcPr>
          <w:p w14:paraId="50120135" w14:textId="77777777" w:rsidR="00FD7392" w:rsidRPr="0022554A" w:rsidRDefault="00FD7392" w:rsidP="00FD739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512" w:type="dxa"/>
          </w:tcPr>
          <w:p w14:paraId="5DC53474" w14:textId="1D77F7DC" w:rsidR="00FD7392" w:rsidRPr="0022554A" w:rsidRDefault="00FD7392" w:rsidP="00FD739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unding</w:t>
            </w:r>
          </w:p>
        </w:tc>
      </w:tr>
      <w:bookmarkEnd w:id="93"/>
      <w:bookmarkEnd w:id="94"/>
    </w:tbl>
    <w:p w14:paraId="7E5175AC" w14:textId="4826FB03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3615E7">
      <w:footerReference w:type="even" r:id="rId11"/>
      <w:footerReference w:type="default" r:id="rId12"/>
      <w:pgSz w:w="16834" w:h="11909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F319A3" w14:textId="77777777" w:rsidR="0057233B" w:rsidRDefault="0057233B">
      <w:r>
        <w:separator/>
      </w:r>
    </w:p>
  </w:endnote>
  <w:endnote w:type="continuationSeparator" w:id="0">
    <w:p w14:paraId="69FA0D05" w14:textId="77777777" w:rsidR="0057233B" w:rsidRDefault="005723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1878EC" w14:textId="77777777"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AE3F171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F4E4BE" w14:textId="22DEFF33"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00B7D">
      <w:rPr>
        <w:rStyle w:val="PageNumber"/>
        <w:noProof/>
      </w:rPr>
      <w:t>3</w:t>
    </w:r>
    <w:r>
      <w:rPr>
        <w:rStyle w:val="PageNumber"/>
      </w:rPr>
      <w:fldChar w:fldCharType="end"/>
    </w:r>
  </w:p>
  <w:p w14:paraId="31F82703" w14:textId="77777777"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88879F" w14:textId="77777777" w:rsidR="0057233B" w:rsidRDefault="0057233B">
      <w:r>
        <w:separator/>
      </w:r>
    </w:p>
  </w:footnote>
  <w:footnote w:type="continuationSeparator" w:id="0">
    <w:p w14:paraId="73BD6EC2" w14:textId="77777777" w:rsidR="0057233B" w:rsidRDefault="005723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16061BF0"/>
    <w:multiLevelType w:val="hybridMultilevel"/>
    <w:tmpl w:val="947CDEE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7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8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0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1"/>
  </w:num>
  <w:num w:numId="2">
    <w:abstractNumId w:val="11"/>
  </w:num>
  <w:num w:numId="3">
    <w:abstractNumId w:val="19"/>
  </w:num>
  <w:num w:numId="4">
    <w:abstractNumId w:val="17"/>
  </w:num>
  <w:num w:numId="5">
    <w:abstractNumId w:val="16"/>
  </w:num>
  <w:num w:numId="6">
    <w:abstractNumId w:val="20"/>
  </w:num>
  <w:num w:numId="7">
    <w:abstractNumId w:val="10"/>
  </w:num>
  <w:num w:numId="8">
    <w:abstractNumId w:val="14"/>
  </w:num>
  <w:num w:numId="9">
    <w:abstractNumId w:val="9"/>
  </w:num>
  <w:num w:numId="10">
    <w:abstractNumId w:val="15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8"/>
  </w:num>
  <w:num w:numId="2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23515"/>
    <w:rsid w:val="00093E3A"/>
    <w:rsid w:val="000B6FD4"/>
    <w:rsid w:val="000E691B"/>
    <w:rsid w:val="000F26ED"/>
    <w:rsid w:val="00110BFB"/>
    <w:rsid w:val="00134AAC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615E7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84D33"/>
    <w:rsid w:val="00495204"/>
    <w:rsid w:val="004A31B3"/>
    <w:rsid w:val="004A32C8"/>
    <w:rsid w:val="004E1263"/>
    <w:rsid w:val="005044A6"/>
    <w:rsid w:val="0057233B"/>
    <w:rsid w:val="00590F64"/>
    <w:rsid w:val="005923E5"/>
    <w:rsid w:val="005A088E"/>
    <w:rsid w:val="005B567D"/>
    <w:rsid w:val="005D0CFC"/>
    <w:rsid w:val="005D19F4"/>
    <w:rsid w:val="005F254A"/>
    <w:rsid w:val="006149D3"/>
    <w:rsid w:val="00626244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D4162"/>
    <w:rsid w:val="006E5396"/>
    <w:rsid w:val="006F66AC"/>
    <w:rsid w:val="00701AC5"/>
    <w:rsid w:val="00711D81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57D12"/>
    <w:rsid w:val="0089107E"/>
    <w:rsid w:val="00891604"/>
    <w:rsid w:val="008D225B"/>
    <w:rsid w:val="00902FE8"/>
    <w:rsid w:val="00921BF8"/>
    <w:rsid w:val="009367F9"/>
    <w:rsid w:val="009642BE"/>
    <w:rsid w:val="009872CC"/>
    <w:rsid w:val="009B10F1"/>
    <w:rsid w:val="009B368D"/>
    <w:rsid w:val="009C24D4"/>
    <w:rsid w:val="009C739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B4669"/>
    <w:rsid w:val="00BC7FE6"/>
    <w:rsid w:val="00BE3709"/>
    <w:rsid w:val="00CB6CC8"/>
    <w:rsid w:val="00CC4C93"/>
    <w:rsid w:val="00D00B7D"/>
    <w:rsid w:val="00D120D2"/>
    <w:rsid w:val="00D20D7C"/>
    <w:rsid w:val="00D26FCA"/>
    <w:rsid w:val="00D6407C"/>
    <w:rsid w:val="00D87AF7"/>
    <w:rsid w:val="00DA120C"/>
    <w:rsid w:val="00DC4BEF"/>
    <w:rsid w:val="00DC4C9B"/>
    <w:rsid w:val="00E10628"/>
    <w:rsid w:val="00E144CD"/>
    <w:rsid w:val="00E2292B"/>
    <w:rsid w:val="00E75DB2"/>
    <w:rsid w:val="00EA6E28"/>
    <w:rsid w:val="00F0752A"/>
    <w:rsid w:val="00F378D0"/>
    <w:rsid w:val="00F76A7F"/>
    <w:rsid w:val="00F838E1"/>
    <w:rsid w:val="00F842DC"/>
    <w:rsid w:val="00F84FA9"/>
    <w:rsid w:val="00F876FF"/>
    <w:rsid w:val="00F939CC"/>
    <w:rsid w:val="00F93A89"/>
    <w:rsid w:val="00F94299"/>
    <w:rsid w:val="00F970FA"/>
    <w:rsid w:val="00FA2721"/>
    <w:rsid w:val="00FA3D11"/>
    <w:rsid w:val="00FD7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F0A303"/>
  <w15:chartTrackingRefBased/>
  <w15:docId w15:val="{FF2CC48B-9FD3-4048-9FF3-E28265EA0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rsid w:val="000B6FD4"/>
    <w:rPr>
      <w:i/>
      <w:iCs/>
    </w:rPr>
  </w:style>
  <w:style w:type="character" w:styleId="HTMLCode">
    <w:name w:val="HTML Cod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rsid w:val="000B6FD4"/>
    <w:rPr>
      <w:i/>
      <w:iCs/>
    </w:rPr>
  </w:style>
  <w:style w:type="character" w:styleId="HTMLKeyboard">
    <w:name w:val="HTML Keyboard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rsid w:val="000B6FD4"/>
    <w:rPr>
      <w:rFonts w:ascii="Courier New" w:hAnsi="Courier New"/>
    </w:rPr>
  </w:style>
  <w:style w:type="character" w:styleId="HTMLTypewriter">
    <w:name w:val="HTML Typewriter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A8B28BAF83264C9BAD890A51072C6E" ma:contentTypeVersion="13" ma:contentTypeDescription="Create a new document." ma:contentTypeScope="" ma:versionID="529a7cd05c712933494525546775f503">
  <xsd:schema xmlns:xsd="http://www.w3.org/2001/XMLSchema" xmlns:xs="http://www.w3.org/2001/XMLSchema" xmlns:p="http://schemas.microsoft.com/office/2006/metadata/properties" xmlns:ns3="17aeb8b4-ded2-4c78-b5ee-c9eb927f3d92" xmlns:ns4="d15de0b9-9446-4d1b-b9f4-3d201c03f41c" targetNamespace="http://schemas.microsoft.com/office/2006/metadata/properties" ma:root="true" ma:fieldsID="238f0d24ce7b60f445037e7fb6490746" ns3:_="" ns4:_="">
    <xsd:import namespace="17aeb8b4-ded2-4c78-b5ee-c9eb927f3d92"/>
    <xsd:import namespace="d15de0b9-9446-4d1b-b9f4-3d201c03f41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aeb8b4-ded2-4c78-b5ee-c9eb927f3d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5de0b9-9446-4d1b-b9f4-3d201c03f41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5409E3-8C74-4F6F-8017-D062EE42F8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aeb8b4-ded2-4c78-b5ee-c9eb927f3d92"/>
    <ds:schemaRef ds:uri="d15de0b9-9446-4d1b-b9f4-3d201c03f4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BABC841-D0DA-4370-B7CA-0A72D679E13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95B4A27-2492-493A-B43B-4C8BEC34612E}">
  <ds:schemaRefs>
    <ds:schemaRef ds:uri="http://purl.org/dc/elements/1.1/"/>
    <ds:schemaRef ds:uri="http://schemas.microsoft.com/office/2006/metadata/properties"/>
    <ds:schemaRef ds:uri="17aeb8b4-ded2-4c78-b5ee-c9eb927f3d92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d15de0b9-9446-4d1b-b9f4-3d201c03f41c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46A5FAB3-ACA1-4D52-867F-DD2B1D3BA3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31</TotalTime>
  <Pages>3</Pages>
  <Words>847</Words>
  <Characters>4828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Gizachew Tessema</cp:lastModifiedBy>
  <cp:revision>11</cp:revision>
  <cp:lastPrinted>2007-10-15T05:39:00Z</cp:lastPrinted>
  <dcterms:created xsi:type="dcterms:W3CDTF">2021-03-02T01:59:00Z</dcterms:created>
  <dcterms:modified xsi:type="dcterms:W3CDTF">2021-03-02T0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  <property fmtid="{D5CDD505-2E9C-101B-9397-08002B2CF9AE}" pid="7" name="ContentTypeId">
    <vt:lpwstr>0x0101003AA8B28BAF83264C9BAD890A51072C6E</vt:lpwstr>
  </property>
</Properties>
</file>